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xmlns:wp14="http://schemas.microsoft.com/office/word/2010/wordml" w:rsidP="4F203994" wp14:paraId="14E50E4D" wp14:textId="23067FD0">
      <w:pPr>
        <w:spacing w:line="276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top w:val="single" w:color="000000" w:themeColor="text1" w:sz="12"/>
          <w:left w:val="single" w:color="000000" w:themeColor="text1" w:sz="12"/>
          <w:bottom w:val="single" w:color="000000" w:themeColor="text1" w:sz="12"/>
          <w:right w:val="single" w:color="000000" w:themeColor="text1" w:sz="12"/>
          <w:insideH w:val="single" w:color="000000" w:themeColor="text1" w:sz="12"/>
          <w:insideV w:val="single" w:color="000000" w:themeColor="text1" w:sz="12"/>
        </w:tblBorders>
        <w:tblLayout w:type="fixed"/>
        <w:tblLook w:val="0000" w:firstRow="0" w:lastRow="0" w:firstColumn="0" w:lastColumn="0" w:noHBand="0" w:noVBand="0"/>
      </w:tblPr>
      <w:tblGrid>
        <w:gridCol w:w="6000"/>
        <w:gridCol w:w="1665"/>
        <w:gridCol w:w="1350"/>
      </w:tblGrid>
      <w:tr w:rsidR="4F203994" w:rsidTr="1ACB84A7" w14:paraId="4721A921">
        <w:trPr>
          <w:trHeight w:val="315"/>
        </w:trPr>
        <w:tc>
          <w:tcPr>
            <w:tcW w:w="6000" w:type="dxa"/>
            <w:tcBorders>
              <w:top w:val="single" w:color="7F7F7F" w:themeColor="text1" w:themeTint="80" w:sz="12"/>
              <w:left w:val="nil" w:color="000000" w:themeColor="text1" w:sz="12"/>
              <w:bottom w:val="single" w:color="000000" w:themeColor="text1" w:sz="6"/>
              <w:right w:val="nil" w:color="000000" w:themeColor="text1" w:sz="12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4F203994" w:rsidP="4F203994" w:rsidRDefault="4F203994" w14:paraId="196802F5" w14:textId="2C01EBC6">
            <w:pPr>
              <w:widowControl w:val="0"/>
              <w:spacing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F203994" w:rsidR="4F203994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0"/>
                <w:szCs w:val="20"/>
                <w:lang w:val="en-US"/>
              </w:rPr>
              <w:t>Questionnaire item</w:t>
            </w:r>
          </w:p>
        </w:tc>
        <w:tc>
          <w:tcPr>
            <w:tcW w:w="1665" w:type="dxa"/>
            <w:tcBorders>
              <w:top w:val="single" w:color="7F7F7F" w:themeColor="text1" w:themeTint="80" w:sz="12"/>
              <w:left w:val="nil" w:color="000000" w:themeColor="text1" w:sz="12"/>
              <w:bottom w:val="single" w:color="000000" w:themeColor="text1" w:sz="6"/>
              <w:right w:val="nil" w:color="000000" w:themeColor="text1" w:sz="12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4F203994" w:rsidP="4F203994" w:rsidRDefault="4F203994" w14:paraId="7B8A1308" w14:textId="4BB7079E">
            <w:pPr>
              <w:widowControl w:val="0"/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F203994" w:rsidR="4F203994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0"/>
                <w:szCs w:val="20"/>
                <w:lang w:val="en-US"/>
              </w:rPr>
              <w:t>Mean rating</w:t>
            </w:r>
          </w:p>
        </w:tc>
        <w:tc>
          <w:tcPr>
            <w:tcW w:w="1350" w:type="dxa"/>
            <w:tcBorders>
              <w:top w:val="single" w:color="7F7F7F" w:themeColor="text1" w:themeTint="80" w:sz="12"/>
              <w:left w:val="nil" w:color="000000" w:themeColor="text1" w:sz="12"/>
              <w:bottom w:val="single" w:color="000000" w:themeColor="text1" w:sz="6"/>
              <w:right w:val="nil" w:color="000000" w:themeColor="text1" w:sz="12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4F203994" w:rsidP="4F203994" w:rsidRDefault="4F203994" w14:paraId="19CCFDF8" w14:textId="315A052F">
            <w:pPr>
              <w:widowControl w:val="0"/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F203994" w:rsidR="4F203994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0"/>
                <w:szCs w:val="20"/>
                <w:lang w:val="en-US"/>
              </w:rPr>
              <w:t>Standard deviation</w:t>
            </w:r>
          </w:p>
        </w:tc>
      </w:tr>
      <w:tr w:rsidR="4F203994" w:rsidTr="1ACB84A7" w14:paraId="4904205A">
        <w:trPr>
          <w:trHeight w:val="315"/>
        </w:trPr>
        <w:tc>
          <w:tcPr>
            <w:tcW w:w="6000" w:type="dxa"/>
            <w:tcBorders>
              <w:top w:val="single" w:color="000000" w:themeColor="text1" w:sz="6"/>
              <w:left w:val="nil" w:color="000000" w:themeColor="text1" w:sz="12"/>
              <w:bottom w:val="nil" w:color="000000" w:themeColor="text1" w:sz="12"/>
              <w:right w:val="nil" w:color="000000" w:themeColor="text1" w:sz="12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4F203994" w:rsidP="4F203994" w:rsidRDefault="4F203994" w14:paraId="4E5A6A83" w14:textId="3389D413">
            <w:pPr>
              <w:widowControl w:val="0"/>
              <w:spacing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F203994" w:rsidR="4F20399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. Given a choice, I would prefer to learn with a VR simulation tool.</w:t>
            </w:r>
          </w:p>
        </w:tc>
        <w:tc>
          <w:tcPr>
            <w:tcW w:w="1665" w:type="dxa"/>
            <w:tcBorders>
              <w:top w:val="single" w:color="000000" w:themeColor="text1" w:sz="6"/>
              <w:left w:val="nil" w:color="000000" w:themeColor="text1" w:sz="12"/>
              <w:bottom w:val="nil" w:color="000000" w:themeColor="text1" w:sz="12"/>
              <w:right w:val="nil" w:color="000000" w:themeColor="text1" w:sz="12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4F203994" w:rsidP="4F203994" w:rsidRDefault="4F203994" w14:paraId="6A787A7C" w14:textId="2E32DF98">
            <w:pPr>
              <w:widowControl w:val="0"/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F203994" w:rsidR="4F20399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2.39</w:t>
            </w:r>
          </w:p>
        </w:tc>
        <w:tc>
          <w:tcPr>
            <w:tcW w:w="1350" w:type="dxa"/>
            <w:tcBorders>
              <w:top w:val="single" w:color="000000" w:themeColor="text1" w:sz="6"/>
              <w:left w:val="nil" w:color="000000" w:themeColor="text1" w:sz="12"/>
              <w:bottom w:val="nil" w:color="000000" w:themeColor="text1" w:sz="12"/>
              <w:right w:val="nil" w:color="000000" w:themeColor="text1" w:sz="12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4F203994" w:rsidP="4F203994" w:rsidRDefault="4F203994" w14:paraId="2F16E6B2" w14:textId="1E0FA997">
            <w:pPr>
              <w:widowControl w:val="0"/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F203994" w:rsidR="4F20399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.47</w:t>
            </w:r>
          </w:p>
        </w:tc>
      </w:tr>
      <w:tr w:rsidR="4F203994" w:rsidTr="1ACB84A7" w14:paraId="5E5854A1">
        <w:trPr>
          <w:trHeight w:val="315"/>
        </w:trPr>
        <w:tc>
          <w:tcPr>
            <w:tcW w:w="6000" w:type="dxa"/>
            <w:tcBorders>
              <w:top w:val="nil" w:color="000000" w:themeColor="text1" w:sz="12"/>
              <w:left w:val="nil" w:color="000000" w:themeColor="text1" w:sz="12"/>
              <w:bottom w:val="nil" w:color="000000" w:themeColor="text1" w:sz="12"/>
              <w:right w:val="nil" w:color="000000" w:themeColor="text1" w:sz="12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4F203994" w:rsidP="4F203994" w:rsidRDefault="4F203994" w14:paraId="54C0AD6E" w14:textId="2342AF8A">
            <w:pPr>
              <w:widowControl w:val="0"/>
              <w:spacing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F203994" w:rsidR="4F20399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2. I did NOT experience any symptoms of VR sickness (dizziness, nausea, vomiting, headache, malaise, tremors) while using the VR goggles.</w:t>
            </w:r>
          </w:p>
        </w:tc>
        <w:tc>
          <w:tcPr>
            <w:tcW w:w="1665" w:type="dxa"/>
            <w:tcBorders>
              <w:top w:val="nil" w:color="000000" w:themeColor="text1" w:sz="12"/>
              <w:left w:val="nil" w:color="000000" w:themeColor="text1" w:sz="12"/>
              <w:bottom w:val="nil" w:color="000000" w:themeColor="text1" w:sz="12"/>
              <w:right w:val="nil" w:color="000000" w:themeColor="text1" w:sz="12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4F203994" w:rsidP="4F203994" w:rsidRDefault="4F203994" w14:paraId="1A2EE1D0" w14:textId="4B3E7C79">
            <w:pPr>
              <w:widowControl w:val="0"/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F203994" w:rsidR="4F20399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4.64</w:t>
            </w:r>
          </w:p>
        </w:tc>
        <w:tc>
          <w:tcPr>
            <w:tcW w:w="1350" w:type="dxa"/>
            <w:tcBorders>
              <w:top w:val="nil" w:color="000000" w:themeColor="text1" w:sz="12"/>
              <w:left w:val="nil" w:color="000000" w:themeColor="text1" w:sz="12"/>
              <w:bottom w:val="nil" w:color="000000" w:themeColor="text1" w:sz="12"/>
              <w:right w:val="nil" w:color="000000" w:themeColor="text1" w:sz="12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4F203994" w:rsidP="4F203994" w:rsidRDefault="4F203994" w14:paraId="2A1443F2" w14:textId="6134C547">
            <w:pPr>
              <w:widowControl w:val="0"/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F203994" w:rsidR="4F20399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.87</w:t>
            </w:r>
          </w:p>
        </w:tc>
      </w:tr>
      <w:tr w:rsidR="4F203994" w:rsidTr="1ACB84A7" w14:paraId="28AB7B80">
        <w:trPr>
          <w:trHeight w:val="315"/>
        </w:trPr>
        <w:tc>
          <w:tcPr>
            <w:tcW w:w="6000" w:type="dxa"/>
            <w:tcBorders>
              <w:top w:val="nil" w:color="000000" w:themeColor="text1" w:sz="12"/>
              <w:left w:val="nil" w:color="000000" w:themeColor="text1" w:sz="12"/>
              <w:bottom w:val="nil" w:color="000000" w:themeColor="text1" w:sz="12"/>
              <w:right w:val="nil" w:color="000000" w:themeColor="text1" w:sz="12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4F203994" w:rsidP="4F203994" w:rsidRDefault="4F203994" w14:paraId="06FDBBB2" w14:textId="01C6F765">
            <w:pPr>
              <w:widowControl w:val="0"/>
              <w:spacing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F203994" w:rsidR="4F20399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3. I learned more from the VR simulation exercise than I did on the real simulator.</w:t>
            </w:r>
          </w:p>
        </w:tc>
        <w:tc>
          <w:tcPr>
            <w:tcW w:w="1665" w:type="dxa"/>
            <w:tcBorders>
              <w:top w:val="nil" w:color="000000" w:themeColor="text1" w:sz="12"/>
              <w:left w:val="nil" w:color="000000" w:themeColor="text1" w:sz="12"/>
              <w:bottom w:val="nil" w:color="000000" w:themeColor="text1" w:sz="12"/>
              <w:right w:val="nil" w:color="000000" w:themeColor="text1" w:sz="12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4F203994" w:rsidP="4F203994" w:rsidRDefault="4F203994" w14:paraId="6EE310D1" w14:textId="596543F0">
            <w:pPr>
              <w:widowControl w:val="0"/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F203994" w:rsidR="4F20399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2.07</w:t>
            </w:r>
          </w:p>
        </w:tc>
        <w:tc>
          <w:tcPr>
            <w:tcW w:w="1350" w:type="dxa"/>
            <w:tcBorders>
              <w:top w:val="nil" w:color="000000" w:themeColor="text1" w:sz="12"/>
              <w:left w:val="nil" w:color="000000" w:themeColor="text1" w:sz="12"/>
              <w:bottom w:val="nil" w:color="000000" w:themeColor="text1" w:sz="12"/>
              <w:right w:val="nil" w:color="000000" w:themeColor="text1" w:sz="12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4F203994" w:rsidP="4F203994" w:rsidRDefault="4F203994" w14:paraId="6A5BA5E0" w14:textId="44345C62">
            <w:pPr>
              <w:widowControl w:val="0"/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F203994" w:rsidR="4F20399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.25</w:t>
            </w:r>
          </w:p>
        </w:tc>
      </w:tr>
      <w:tr w:rsidR="4F203994" w:rsidTr="1ACB84A7" w14:paraId="72284E09">
        <w:trPr>
          <w:trHeight w:val="315"/>
        </w:trPr>
        <w:tc>
          <w:tcPr>
            <w:tcW w:w="6000" w:type="dxa"/>
            <w:tcBorders>
              <w:top w:val="nil" w:color="000000" w:themeColor="text1" w:sz="12"/>
              <w:left w:val="nil" w:color="000000" w:themeColor="text1" w:sz="12"/>
              <w:bottom w:val="nil" w:color="000000" w:themeColor="text1" w:sz="12"/>
              <w:right w:val="nil" w:color="000000" w:themeColor="text1" w:sz="12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4F203994" w:rsidP="4F203994" w:rsidRDefault="4F203994" w14:paraId="4AF3881C" w14:textId="5A9D063B">
            <w:pPr>
              <w:widowControl w:val="0"/>
              <w:spacing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F203994" w:rsidR="4F20399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4. I was able to use the sticks that came with the VR goggles in the same way as those that came with the training box.</w:t>
            </w:r>
          </w:p>
        </w:tc>
        <w:tc>
          <w:tcPr>
            <w:tcW w:w="1665" w:type="dxa"/>
            <w:tcBorders>
              <w:top w:val="nil" w:color="000000" w:themeColor="text1" w:sz="12"/>
              <w:left w:val="nil" w:color="000000" w:themeColor="text1" w:sz="12"/>
              <w:bottom w:val="nil" w:color="000000" w:themeColor="text1" w:sz="12"/>
              <w:right w:val="nil" w:color="000000" w:themeColor="text1" w:sz="12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4F203994" w:rsidP="4F203994" w:rsidRDefault="4F203994" w14:paraId="64C7A48F" w14:textId="77F45AD2">
            <w:pPr>
              <w:widowControl w:val="0"/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F203994" w:rsidR="4F20399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2.61</w:t>
            </w:r>
          </w:p>
        </w:tc>
        <w:tc>
          <w:tcPr>
            <w:tcW w:w="1350" w:type="dxa"/>
            <w:tcBorders>
              <w:top w:val="nil" w:color="000000" w:themeColor="text1" w:sz="12"/>
              <w:left w:val="nil" w:color="000000" w:themeColor="text1" w:sz="12"/>
              <w:bottom w:val="nil" w:color="000000" w:themeColor="text1" w:sz="12"/>
              <w:right w:val="nil" w:color="000000" w:themeColor="text1" w:sz="12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4F203994" w:rsidP="4F203994" w:rsidRDefault="4F203994" w14:paraId="66699109" w14:textId="4249D571">
            <w:pPr>
              <w:widowControl w:val="0"/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F203994" w:rsidR="4F20399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.32</w:t>
            </w:r>
          </w:p>
        </w:tc>
      </w:tr>
      <w:tr w:rsidR="4F203994" w:rsidTr="1ACB84A7" w14:paraId="089C45A5">
        <w:trPr>
          <w:trHeight w:val="285"/>
        </w:trPr>
        <w:tc>
          <w:tcPr>
            <w:tcW w:w="6000" w:type="dxa"/>
            <w:tcBorders>
              <w:top w:val="nil" w:color="000000" w:themeColor="text1" w:sz="12"/>
              <w:left w:val="nil" w:color="000000" w:themeColor="text1" w:sz="12"/>
              <w:bottom w:val="nil" w:color="000000" w:themeColor="text1" w:sz="12"/>
              <w:right w:val="nil" w:color="000000" w:themeColor="text1" w:sz="12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4F203994" w:rsidP="4F203994" w:rsidRDefault="4F203994" w14:paraId="35ADA822" w14:textId="3EEA2F2F">
            <w:pPr>
              <w:widowControl w:val="0"/>
              <w:spacing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F203994" w:rsidR="4F20399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5. I found it easier to do the exercises in the VR simulation than in a training box.</w:t>
            </w:r>
          </w:p>
        </w:tc>
        <w:tc>
          <w:tcPr>
            <w:tcW w:w="1665" w:type="dxa"/>
            <w:tcBorders>
              <w:top w:val="nil" w:color="000000" w:themeColor="text1" w:sz="12"/>
              <w:left w:val="nil" w:color="000000" w:themeColor="text1" w:sz="12"/>
              <w:bottom w:val="nil" w:color="000000" w:themeColor="text1" w:sz="12"/>
              <w:right w:val="nil" w:color="000000" w:themeColor="text1" w:sz="12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4F203994" w:rsidP="4F203994" w:rsidRDefault="4F203994" w14:paraId="6CAA8DC3" w14:textId="686D8EDB">
            <w:pPr>
              <w:widowControl w:val="0"/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F203994" w:rsidR="4F20399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3.36</w:t>
            </w:r>
          </w:p>
        </w:tc>
        <w:tc>
          <w:tcPr>
            <w:tcW w:w="1350" w:type="dxa"/>
            <w:tcBorders>
              <w:top w:val="nil" w:color="000000" w:themeColor="text1" w:sz="12"/>
              <w:left w:val="nil" w:color="000000" w:themeColor="text1" w:sz="12"/>
              <w:bottom w:val="nil" w:color="000000" w:themeColor="text1" w:sz="12"/>
              <w:right w:val="nil" w:color="000000" w:themeColor="text1" w:sz="12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4F203994" w:rsidP="4F203994" w:rsidRDefault="4F203994" w14:paraId="7CFA819B" w14:textId="4D1D39C3">
            <w:pPr>
              <w:widowControl w:val="0"/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F203994" w:rsidR="4F20399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.59</w:t>
            </w:r>
          </w:p>
        </w:tc>
      </w:tr>
      <w:tr w:rsidR="4F203994" w:rsidTr="1ACB84A7" w14:paraId="79908406">
        <w:trPr>
          <w:trHeight w:val="315"/>
        </w:trPr>
        <w:tc>
          <w:tcPr>
            <w:tcW w:w="6000" w:type="dxa"/>
            <w:tcBorders>
              <w:top w:val="nil" w:color="000000" w:themeColor="text1" w:sz="12"/>
              <w:left w:val="nil" w:color="000000" w:themeColor="text1" w:sz="12"/>
              <w:bottom w:val="nil" w:color="000000" w:themeColor="text1" w:sz="12"/>
              <w:right w:val="nil" w:color="000000" w:themeColor="text1" w:sz="12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4F203994" w:rsidP="4F203994" w:rsidRDefault="4F203994" w14:paraId="1294DC7F" w14:textId="4EC9CEBF">
            <w:pPr>
              <w:widowControl w:val="0"/>
              <w:spacing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F203994" w:rsidR="4F20399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6. The VR simulation tool was easy to use.</w:t>
            </w:r>
          </w:p>
        </w:tc>
        <w:tc>
          <w:tcPr>
            <w:tcW w:w="1665" w:type="dxa"/>
            <w:tcBorders>
              <w:top w:val="nil" w:color="000000" w:themeColor="text1" w:sz="12"/>
              <w:left w:val="nil" w:color="000000" w:themeColor="text1" w:sz="12"/>
              <w:bottom w:val="nil" w:color="000000" w:themeColor="text1" w:sz="12"/>
              <w:right w:val="nil" w:color="000000" w:themeColor="text1" w:sz="12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4F203994" w:rsidP="4F203994" w:rsidRDefault="4F203994" w14:paraId="585EA402" w14:textId="58D19F23">
            <w:pPr>
              <w:widowControl w:val="0"/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F203994" w:rsidR="4F20399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3.57</w:t>
            </w:r>
          </w:p>
        </w:tc>
        <w:tc>
          <w:tcPr>
            <w:tcW w:w="1350" w:type="dxa"/>
            <w:tcBorders>
              <w:top w:val="nil" w:color="000000" w:themeColor="text1" w:sz="12"/>
              <w:left w:val="nil" w:color="000000" w:themeColor="text1" w:sz="12"/>
              <w:bottom w:val="nil" w:color="000000" w:themeColor="text1" w:sz="12"/>
              <w:right w:val="nil" w:color="000000" w:themeColor="text1" w:sz="12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4F203994" w:rsidP="4F203994" w:rsidRDefault="4F203994" w14:paraId="01FAA58D" w14:textId="5504A0FF">
            <w:pPr>
              <w:widowControl w:val="0"/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F203994" w:rsidR="4F20399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.03</w:t>
            </w:r>
          </w:p>
        </w:tc>
      </w:tr>
      <w:tr w:rsidR="4F203994" w:rsidTr="1ACB84A7" w14:paraId="5FFD085E">
        <w:trPr>
          <w:trHeight w:val="315"/>
        </w:trPr>
        <w:tc>
          <w:tcPr>
            <w:tcW w:w="6000" w:type="dxa"/>
            <w:tcBorders>
              <w:top w:val="nil" w:color="000000" w:themeColor="text1" w:sz="12"/>
              <w:left w:val="nil" w:color="000000" w:themeColor="text1" w:sz="12"/>
              <w:bottom w:val="nil" w:color="000000" w:themeColor="text1" w:sz="12"/>
              <w:right w:val="nil" w:color="000000" w:themeColor="text1" w:sz="12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4F203994" w:rsidP="4F203994" w:rsidRDefault="4F203994" w14:paraId="616820C7" w14:textId="40BBB547">
            <w:pPr>
              <w:widowControl w:val="0"/>
              <w:spacing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F203994" w:rsidR="4F20399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7. I had no problem learning how to use the VR tool.</w:t>
            </w:r>
          </w:p>
        </w:tc>
        <w:tc>
          <w:tcPr>
            <w:tcW w:w="1665" w:type="dxa"/>
            <w:tcBorders>
              <w:top w:val="nil" w:color="000000" w:themeColor="text1" w:sz="12"/>
              <w:left w:val="nil" w:color="000000" w:themeColor="text1" w:sz="12"/>
              <w:bottom w:val="nil" w:color="000000" w:themeColor="text1" w:sz="12"/>
              <w:right w:val="nil" w:color="000000" w:themeColor="text1" w:sz="12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4F203994" w:rsidP="4F203994" w:rsidRDefault="4F203994" w14:paraId="594B2439" w14:textId="77775DEE">
            <w:pPr>
              <w:widowControl w:val="0"/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F203994" w:rsidR="4F20399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3.96</w:t>
            </w:r>
          </w:p>
        </w:tc>
        <w:tc>
          <w:tcPr>
            <w:tcW w:w="1350" w:type="dxa"/>
            <w:tcBorders>
              <w:top w:val="nil" w:color="000000" w:themeColor="text1" w:sz="12"/>
              <w:left w:val="nil" w:color="000000" w:themeColor="text1" w:sz="12"/>
              <w:bottom w:val="nil" w:color="000000" w:themeColor="text1" w:sz="12"/>
              <w:right w:val="nil" w:color="000000" w:themeColor="text1" w:sz="12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4F203994" w:rsidP="4F203994" w:rsidRDefault="4F203994" w14:paraId="612BA98D" w14:textId="66AC2BBD">
            <w:pPr>
              <w:widowControl w:val="0"/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F203994" w:rsidR="4F20399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.14</w:t>
            </w:r>
          </w:p>
        </w:tc>
      </w:tr>
      <w:tr w:rsidR="4F203994" w:rsidTr="1ACB84A7" w14:paraId="07894344">
        <w:trPr>
          <w:trHeight w:val="315"/>
        </w:trPr>
        <w:tc>
          <w:tcPr>
            <w:tcW w:w="6000" w:type="dxa"/>
            <w:tcBorders>
              <w:top w:val="nil" w:color="000000" w:themeColor="text1" w:sz="12"/>
              <w:left w:val="nil" w:color="000000" w:themeColor="text1" w:sz="12"/>
              <w:bottom w:val="single" w:color="7F7F7F" w:themeColor="text1" w:themeTint="80" w:sz="12"/>
              <w:right w:val="nil" w:color="000000" w:themeColor="text1" w:sz="12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4F203994" w:rsidP="4F203994" w:rsidRDefault="4F203994" w14:paraId="15B51EAD" w14:textId="59D6E325">
            <w:pPr>
              <w:widowControl w:val="0"/>
              <w:spacing w:line="276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F203994" w:rsidR="4F20399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8.</w:t>
            </w:r>
            <w:r w:rsidRPr="4F203994" w:rsidR="4F203994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0"/>
                <w:szCs w:val="20"/>
                <w:lang w:val="en-US"/>
              </w:rPr>
              <w:t xml:space="preserve"> </w:t>
            </w:r>
            <w:r w:rsidRPr="4F203994" w:rsidR="4F20399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I enjoyed the VR simulation exercises.</w:t>
            </w:r>
          </w:p>
        </w:tc>
        <w:tc>
          <w:tcPr>
            <w:tcW w:w="1665" w:type="dxa"/>
            <w:tcBorders>
              <w:top w:val="nil" w:color="000000" w:themeColor="text1" w:sz="12"/>
              <w:left w:val="nil" w:color="000000" w:themeColor="text1" w:sz="12"/>
              <w:bottom w:val="single" w:color="7F7F7F" w:themeColor="text1" w:themeTint="80" w:sz="12"/>
              <w:right w:val="nil" w:color="000000" w:themeColor="text1" w:sz="12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4F203994" w:rsidP="4F203994" w:rsidRDefault="4F203994" w14:paraId="6B9C6D5F" w14:textId="7A9C008F">
            <w:pPr>
              <w:widowControl w:val="0"/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F203994" w:rsidR="4F20399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3.61</w:t>
            </w:r>
          </w:p>
        </w:tc>
        <w:tc>
          <w:tcPr>
            <w:tcW w:w="1350" w:type="dxa"/>
            <w:tcBorders>
              <w:top w:val="nil" w:color="000000" w:themeColor="text1" w:sz="12"/>
              <w:left w:val="nil" w:color="000000" w:themeColor="text1" w:sz="12"/>
              <w:bottom w:val="single" w:color="7F7F7F" w:themeColor="text1" w:themeTint="80" w:sz="12"/>
              <w:right w:val="nil" w:color="000000" w:themeColor="text1" w:sz="12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4F203994" w:rsidP="4F203994" w:rsidRDefault="4F203994" w14:paraId="4F8465AC" w14:textId="67B08C07">
            <w:pPr>
              <w:widowControl w:val="0"/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F203994" w:rsidR="4F20399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.37</w:t>
            </w:r>
          </w:p>
        </w:tc>
      </w:tr>
    </w:tbl>
    <w:p xmlns:wp14="http://schemas.microsoft.com/office/word/2010/wordml" w:rsidP="4F203994" wp14:paraId="2CE94D42" wp14:textId="5E53EDD0">
      <w:pPr>
        <w:spacing w:line="276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4F203994" w:rsidR="3B132F43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Supplementary Table 1</w:t>
      </w:r>
      <w:r w:rsidRPr="4F203994" w:rsidR="3B132F43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: Descriptive statistics of the Likert scale about the VR simulator</w:t>
      </w:r>
    </w:p>
    <w:p xmlns:wp14="http://schemas.microsoft.com/office/word/2010/wordml" w:rsidP="4F203994" wp14:paraId="54A19DAB" wp14:textId="5715A795">
      <w:pPr>
        <w:pStyle w:val="Normal"/>
        <w:spacing w:line="276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top w:val="single" w:color="000000" w:themeColor="text1" w:sz="12"/>
          <w:left w:val="single" w:color="000000" w:themeColor="text1" w:sz="12"/>
          <w:bottom w:val="single" w:color="000000" w:themeColor="text1" w:sz="12"/>
          <w:right w:val="single" w:color="000000" w:themeColor="text1" w:sz="12"/>
          <w:insideH w:val="single" w:color="000000" w:themeColor="text1" w:sz="12"/>
          <w:insideV w:val="single" w:color="000000" w:themeColor="text1" w:sz="12"/>
        </w:tblBorders>
        <w:tblLayout w:type="fixed"/>
        <w:tblLook w:val="0000" w:firstRow="0" w:lastRow="0" w:firstColumn="0" w:lastColumn="0" w:noHBand="0" w:noVBand="0"/>
      </w:tblPr>
      <w:tblGrid>
        <w:gridCol w:w="1125"/>
        <w:gridCol w:w="1395"/>
        <w:gridCol w:w="1530"/>
      </w:tblGrid>
      <w:tr w:rsidR="4F203994" w:rsidTr="1ACB84A7" w14:paraId="7A3C86FA">
        <w:trPr>
          <w:trHeight w:val="315"/>
        </w:trPr>
        <w:tc>
          <w:tcPr>
            <w:tcW w:w="1125" w:type="dxa"/>
            <w:tcBorders>
              <w:top w:val="single" w:color="7F7F7F" w:themeColor="text1" w:themeTint="80" w:sz="12"/>
              <w:left w:val="nil" w:color="000000" w:themeColor="text1" w:sz="12"/>
              <w:bottom w:val="single" w:color="000000" w:themeColor="text1" w:sz="6"/>
              <w:right w:val="nil" w:color="000000" w:themeColor="text1" w:sz="12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4F203994" w:rsidP="4F203994" w:rsidRDefault="4F203994" w14:paraId="568FF148" w14:textId="6E23B50E">
            <w:pPr>
              <w:widowControl w:val="0"/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F203994" w:rsidR="4F203994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1395" w:type="dxa"/>
            <w:tcBorders>
              <w:top w:val="single" w:color="7F7F7F" w:themeColor="text1" w:themeTint="80" w:sz="12"/>
              <w:left w:val="nil" w:color="000000" w:themeColor="text1" w:sz="12"/>
              <w:bottom w:val="single" w:color="000000" w:themeColor="text1" w:sz="6"/>
              <w:right w:val="nil" w:color="000000" w:themeColor="text1" w:sz="12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4F203994" w:rsidP="4F203994" w:rsidRDefault="4F203994" w14:paraId="7F0F2275" w14:textId="50874265">
            <w:pPr>
              <w:widowControl w:val="0"/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F203994" w:rsidR="4F203994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0"/>
                <w:szCs w:val="20"/>
                <w:lang w:val="en-US"/>
              </w:rPr>
              <w:t>Control group</w:t>
            </w:r>
          </w:p>
        </w:tc>
        <w:tc>
          <w:tcPr>
            <w:tcW w:w="1530" w:type="dxa"/>
            <w:tcBorders>
              <w:top w:val="single" w:color="7F7F7F" w:themeColor="text1" w:themeTint="80" w:sz="12"/>
              <w:left w:val="nil" w:color="000000" w:themeColor="text1" w:sz="12"/>
              <w:bottom w:val="single" w:color="000000" w:themeColor="text1" w:sz="6"/>
              <w:right w:val="nil" w:color="000000" w:themeColor="text1" w:sz="12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4F203994" w:rsidP="4F203994" w:rsidRDefault="4F203994" w14:paraId="43A72CEE" w14:textId="2696CA17">
            <w:pPr>
              <w:widowControl w:val="0"/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F203994" w:rsidR="4F203994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0"/>
                <w:szCs w:val="20"/>
                <w:lang w:val="en-US"/>
              </w:rPr>
              <w:t>VR group</w:t>
            </w:r>
          </w:p>
        </w:tc>
      </w:tr>
      <w:tr w:rsidR="4F203994" w:rsidTr="1ACB84A7" w14:paraId="5BB409AC">
        <w:trPr>
          <w:trHeight w:val="315"/>
        </w:trPr>
        <w:tc>
          <w:tcPr>
            <w:tcW w:w="1125" w:type="dxa"/>
            <w:tcBorders>
              <w:top w:val="single" w:color="000000" w:themeColor="text1" w:sz="6"/>
              <w:left w:val="nil" w:color="000000" w:themeColor="text1" w:sz="12"/>
              <w:bottom w:val="nil" w:color="000000" w:themeColor="text1" w:sz="12"/>
              <w:right w:val="nil" w:color="000000" w:themeColor="text1" w:sz="12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4F203994" w:rsidP="4F203994" w:rsidRDefault="4F203994" w14:paraId="0E282A37" w14:textId="01E3F3EA">
            <w:pPr>
              <w:widowControl w:val="0"/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F203994" w:rsidR="4F20399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F-F</w:t>
            </w:r>
          </w:p>
        </w:tc>
        <w:tc>
          <w:tcPr>
            <w:tcW w:w="1395" w:type="dxa"/>
            <w:tcBorders>
              <w:top w:val="single" w:color="000000" w:themeColor="text1" w:sz="6"/>
              <w:left w:val="nil" w:color="000000" w:themeColor="text1" w:sz="12"/>
              <w:bottom w:val="nil" w:color="000000" w:themeColor="text1" w:sz="12"/>
              <w:right w:val="nil" w:color="000000" w:themeColor="text1" w:sz="12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4F203994" w:rsidP="4F203994" w:rsidRDefault="4F203994" w14:paraId="6EB0B89F" w14:textId="569CA828">
            <w:pPr>
              <w:widowControl w:val="0"/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F203994" w:rsidR="4F20399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 (3.33%)</w:t>
            </w:r>
          </w:p>
        </w:tc>
        <w:tc>
          <w:tcPr>
            <w:tcW w:w="1530" w:type="dxa"/>
            <w:tcBorders>
              <w:top w:val="single" w:color="000000" w:themeColor="text1" w:sz="6"/>
              <w:left w:val="nil" w:color="000000" w:themeColor="text1" w:sz="12"/>
              <w:bottom w:val="nil" w:color="000000" w:themeColor="text1" w:sz="6"/>
              <w:right w:val="nil" w:color="000000" w:themeColor="text1" w:sz="12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4F203994" w:rsidP="4F203994" w:rsidRDefault="4F203994" w14:paraId="465F4673" w14:textId="5DCBEA01">
            <w:pPr>
              <w:widowControl w:val="0"/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F203994" w:rsidR="4F20399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2 (6.66%)</w:t>
            </w:r>
          </w:p>
        </w:tc>
      </w:tr>
      <w:tr w:rsidR="4F203994" w:rsidTr="1ACB84A7" w14:paraId="61E49F81">
        <w:trPr>
          <w:trHeight w:val="315"/>
        </w:trPr>
        <w:tc>
          <w:tcPr>
            <w:tcW w:w="1125" w:type="dxa"/>
            <w:tcBorders>
              <w:top w:val="nil" w:color="000000" w:themeColor="text1" w:sz="12"/>
              <w:left w:val="nil" w:color="000000" w:themeColor="text1" w:sz="12"/>
              <w:bottom w:val="nil" w:color="000000" w:themeColor="text1" w:sz="12"/>
              <w:right w:val="nil" w:color="000000" w:themeColor="text1" w:sz="12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4F203994" w:rsidP="4F203994" w:rsidRDefault="4F203994" w14:paraId="11DD9301" w14:textId="1B2B7A89">
            <w:pPr>
              <w:widowControl w:val="0"/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F203994" w:rsidR="4F20399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P-P</w:t>
            </w:r>
          </w:p>
        </w:tc>
        <w:tc>
          <w:tcPr>
            <w:tcW w:w="1395" w:type="dxa"/>
            <w:tcBorders>
              <w:top w:val="nil" w:color="000000" w:themeColor="text1" w:sz="12"/>
              <w:left w:val="nil" w:color="000000" w:themeColor="text1" w:sz="12"/>
              <w:bottom w:val="nil" w:color="000000" w:themeColor="text1" w:sz="12"/>
              <w:right w:val="nil" w:color="000000" w:themeColor="text1" w:sz="6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4F203994" w:rsidP="4F203994" w:rsidRDefault="4F203994" w14:paraId="405CB009" w14:textId="2A3B3B5E">
            <w:pPr>
              <w:widowControl w:val="0"/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F203994" w:rsidR="4F20399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3 (43.33%)</w:t>
            </w:r>
          </w:p>
        </w:tc>
        <w:tc>
          <w:tcPr>
            <w:tcW w:w="1530" w:type="dxa"/>
            <w:tcBorders>
              <w:top w:val="nil" w:color="000000" w:themeColor="text1" w:sz="6"/>
              <w:left w:val="nil" w:color="000000" w:themeColor="text1" w:sz="6"/>
              <w:bottom w:val="nil" w:color="000000" w:themeColor="text1" w:sz="6"/>
              <w:right w:val="nil" w:color="000000" w:themeColor="text1" w:sz="6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4F203994" w:rsidP="4F203994" w:rsidRDefault="4F203994" w14:paraId="0DE67758" w14:textId="432D5A77">
            <w:pPr>
              <w:widowControl w:val="0"/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F203994" w:rsidR="4F20399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4 (46.66%)</w:t>
            </w:r>
          </w:p>
        </w:tc>
      </w:tr>
      <w:tr w:rsidR="4F203994" w:rsidTr="1ACB84A7" w14:paraId="7D23698E">
        <w:trPr>
          <w:trHeight w:val="315"/>
        </w:trPr>
        <w:tc>
          <w:tcPr>
            <w:tcW w:w="1125" w:type="dxa"/>
            <w:tcBorders>
              <w:top w:val="nil" w:color="000000" w:themeColor="text1" w:sz="12"/>
              <w:left w:val="nil" w:color="000000" w:themeColor="text1" w:sz="12"/>
              <w:bottom w:val="nil" w:color="000000" w:themeColor="text1" w:sz="12"/>
              <w:right w:val="nil" w:color="000000" w:themeColor="text1" w:sz="12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4F203994" w:rsidP="4F203994" w:rsidRDefault="4F203994" w14:paraId="488D6265" w14:textId="3FD1AF1D">
            <w:pPr>
              <w:widowControl w:val="0"/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F203994" w:rsidR="4F20399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F-P</w:t>
            </w:r>
          </w:p>
        </w:tc>
        <w:tc>
          <w:tcPr>
            <w:tcW w:w="1395" w:type="dxa"/>
            <w:tcBorders>
              <w:top w:val="nil" w:color="000000" w:themeColor="text1" w:sz="12"/>
              <w:left w:val="nil" w:color="000000" w:themeColor="text1" w:sz="12"/>
              <w:bottom w:val="nil" w:color="000000" w:themeColor="text1" w:sz="12"/>
              <w:right w:val="nil" w:color="000000" w:themeColor="text1" w:sz="12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4F203994" w:rsidP="4F203994" w:rsidRDefault="4F203994" w14:paraId="0DFD37F2" w14:textId="3964323C">
            <w:pPr>
              <w:widowControl w:val="0"/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F203994" w:rsidR="4F20399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6 (53.33%)</w:t>
            </w:r>
          </w:p>
        </w:tc>
        <w:tc>
          <w:tcPr>
            <w:tcW w:w="1530" w:type="dxa"/>
            <w:tcBorders>
              <w:top w:val="nil" w:color="000000" w:themeColor="text1" w:sz="6"/>
              <w:left w:val="nil" w:color="000000" w:themeColor="text1" w:sz="12"/>
              <w:bottom w:val="nil" w:color="000000" w:themeColor="text1" w:sz="12"/>
              <w:right w:val="nil" w:color="000000" w:themeColor="text1" w:sz="12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4F203994" w:rsidP="4F203994" w:rsidRDefault="4F203994" w14:paraId="288E6460" w14:textId="15694B90">
            <w:pPr>
              <w:widowControl w:val="0"/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F203994" w:rsidR="4F20399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14 (46.66%)</w:t>
            </w:r>
          </w:p>
        </w:tc>
      </w:tr>
      <w:tr w:rsidR="4F203994" w:rsidTr="1ACB84A7" w14:paraId="27212B78">
        <w:trPr>
          <w:trHeight w:val="315"/>
        </w:trPr>
        <w:tc>
          <w:tcPr>
            <w:tcW w:w="1125" w:type="dxa"/>
            <w:tcBorders>
              <w:top w:val="nil" w:color="000000" w:themeColor="text1" w:sz="12"/>
              <w:left w:val="nil" w:color="000000" w:themeColor="text1" w:sz="12"/>
              <w:bottom w:val="single" w:color="7F7F7F" w:themeColor="text1" w:themeTint="80" w:sz="12"/>
              <w:right w:val="nil" w:color="000000" w:themeColor="text1" w:sz="12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4F203994" w:rsidP="4F203994" w:rsidRDefault="4F203994" w14:paraId="712967B9" w14:textId="6066F470">
            <w:pPr>
              <w:widowControl w:val="0"/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F203994" w:rsidR="4F20399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P-F</w:t>
            </w:r>
          </w:p>
        </w:tc>
        <w:tc>
          <w:tcPr>
            <w:tcW w:w="1395" w:type="dxa"/>
            <w:tcBorders>
              <w:top w:val="nil" w:color="000000" w:themeColor="text1" w:sz="12"/>
              <w:left w:val="nil" w:color="000000" w:themeColor="text1" w:sz="12"/>
              <w:bottom w:val="single" w:color="7F7F7F" w:themeColor="text1" w:themeTint="80" w:sz="12"/>
              <w:right w:val="nil" w:color="000000" w:themeColor="text1" w:sz="12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4F203994" w:rsidP="4F203994" w:rsidRDefault="4F203994" w14:paraId="69258A46" w14:textId="5ED7A876">
            <w:pPr>
              <w:widowControl w:val="0"/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F203994" w:rsidR="4F20399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530" w:type="dxa"/>
            <w:tcBorders>
              <w:top w:val="nil" w:color="000000" w:themeColor="text1" w:sz="12"/>
              <w:left w:val="nil" w:color="000000" w:themeColor="text1" w:sz="12"/>
              <w:bottom w:val="single" w:color="7F7F7F" w:themeColor="text1" w:themeTint="80" w:sz="12"/>
              <w:right w:val="nil" w:color="000000" w:themeColor="text1" w:sz="12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4F203994" w:rsidP="4F203994" w:rsidRDefault="4F203994" w14:paraId="15DB0114" w14:textId="09933612">
            <w:pPr>
              <w:widowControl w:val="0"/>
              <w:spacing w:line="276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4F203994" w:rsidR="4F20399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>0 (0%)</w:t>
            </w:r>
          </w:p>
        </w:tc>
      </w:tr>
    </w:tbl>
    <w:p xmlns:wp14="http://schemas.microsoft.com/office/word/2010/wordml" w:rsidP="4F203994" wp14:paraId="25EE1D04" wp14:textId="2F46099A">
      <w:pPr>
        <w:pStyle w:val="Normal"/>
        <w:spacing w:line="276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4F203994" w:rsidR="7C6E4A11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Supplementary Table</w:t>
      </w:r>
      <w:r w:rsidRPr="4F203994" w:rsidR="7C6E4A11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 2</w:t>
      </w:r>
      <w:r w:rsidRPr="4F203994" w:rsidR="7C6E4A11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: Comparing the progress of the students results based on the pre- and post- course tests pass or failure rate in the two practice groups, F-F=failed both, P-P=passed both, F-P=failed pre, passed post, P-F=passed pre, failed post</w:t>
      </w:r>
    </w:p>
    <w:p xmlns:wp14="http://schemas.microsoft.com/office/word/2010/wordml" w:rsidP="4F203994" wp14:paraId="52E402AE" wp14:textId="619B3DE2">
      <w:pPr>
        <w:pStyle w:val="Normal"/>
        <w:spacing w:line="276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</w:p>
    <w:p xmlns:wp14="http://schemas.microsoft.com/office/word/2010/wordml" w:rsidP="4F203994" wp14:paraId="2C078E63" wp14:textId="1132CD77">
      <w:pPr>
        <w:pStyle w:val="Normal"/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3744C422"/>
    <w:rsid w:val="1ACB84A7"/>
    <w:rsid w:val="3744C422"/>
    <w:rsid w:val="394AC103"/>
    <w:rsid w:val="3B132F43"/>
    <w:rsid w:val="3BCA8782"/>
    <w:rsid w:val="3D6657E3"/>
    <w:rsid w:val="3F022844"/>
    <w:rsid w:val="4F203994"/>
    <w:rsid w:val="7C6E4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44C422"/>
  <w15:chartTrackingRefBased/>
  <w15:docId w15:val="{B4773A33-1C75-437F-8B9E-C15016C796BB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3-11-16T11:23:08.9806957Z</dcterms:created>
  <dcterms:modified xsi:type="dcterms:W3CDTF">2024-03-13T06:21:02.3657050Z</dcterms:modified>
  <dc:creator>Dr. Bogár Péter Zoltán</dc:creator>
  <lastModifiedBy>Dr. Bogár Péter Zoltán</lastModifiedBy>
</coreProperties>
</file>